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183CF1"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B6C232"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3F00AA"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459ED0"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B1F36F"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366C1E"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AD4581"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F313AE"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AF037B"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446F8F"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ABBF7D"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FD6964"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A5608A"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BB6274"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05F16A"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21450C"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96349F"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24E468"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3AC58B"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9D1977" w:rsidR="006E5FE2"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9AA596" w:rsidR="006E5FE2"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3278C5"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79586D"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A02288"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A4A32">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9750E2"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5A4A32">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A03D27"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8</w:t>
            </w:r>
            <w:r>
              <w:rPr>
                <w:rFonts w:ascii="Arial" w:hAnsi="Arial" w:cs="Arial"/>
                <w:color w:val="auto"/>
                <w:sz w:val="18"/>
                <w:szCs w:val="18"/>
              </w:rPr>
              <w:t>-1</w:t>
            </w:r>
            <w:r w:rsidR="005A4A32">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90FEEE"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10,</w:t>
            </w:r>
            <w:r>
              <w:rPr>
                <w:rFonts w:ascii="Arial" w:hAnsi="Arial" w:cs="Arial"/>
                <w:color w:val="auto"/>
                <w:sz w:val="18"/>
                <w:szCs w:val="18"/>
              </w:rPr>
              <w:t>1</w:t>
            </w:r>
            <w:r w:rsidR="005A4A32">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F26386"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8</w:t>
            </w:r>
            <w:r>
              <w:rPr>
                <w:rFonts w:ascii="Arial" w:hAnsi="Arial" w:cs="Arial"/>
                <w:color w:val="auto"/>
                <w:sz w:val="18"/>
                <w:szCs w:val="18"/>
              </w:rPr>
              <w:t>-1</w:t>
            </w:r>
            <w:r w:rsidR="005A4A32">
              <w:rPr>
                <w:rFonts w:ascii="Arial" w:hAnsi="Arial" w:cs="Arial"/>
                <w:color w:val="auto"/>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1CFB30"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82783C" w:rsidR="00930A31"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8-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DE18F7" w:rsidR="00FB3483" w:rsidRPr="00930A31" w:rsidRDefault="00E80BC4"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B184E3" w:rsidR="00077B44"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BB9F9E"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5A4A32">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4D2D3A"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8A741D"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50D2E0"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2C98DC"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B75F07"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762C27" w:rsidR="00930A31"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7326D">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83CFDE" w:rsidR="00077B44"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961832" w:rsidR="00077B44"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EB902B" w:rsidR="00077B44" w:rsidRPr="00930A31" w:rsidRDefault="00E80BC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7326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0DA8EC" w14:textId="77777777" w:rsidR="0091055C" w:rsidRDefault="0091055C">
      <w:r>
        <w:separator/>
      </w:r>
    </w:p>
  </w:endnote>
  <w:endnote w:type="continuationSeparator" w:id="0">
    <w:p w14:paraId="12C5D0C5" w14:textId="77777777" w:rsidR="0091055C" w:rsidRDefault="00910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BD75B7" w14:textId="77777777" w:rsidR="0091055C" w:rsidRDefault="0091055C">
      <w:r>
        <w:separator/>
      </w:r>
    </w:p>
  </w:footnote>
  <w:footnote w:type="continuationSeparator" w:id="0">
    <w:p w14:paraId="5EBC00E6" w14:textId="77777777" w:rsidR="0091055C" w:rsidRDefault="009105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D7A4C83" w:rsidR="00947707" w:rsidRPr="00930A31" w:rsidRDefault="00E80BC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975A9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C49"/>
    <w:rsid w:val="00041F21"/>
    <w:rsid w:val="00060C85"/>
    <w:rsid w:val="00077B44"/>
    <w:rsid w:val="00152CDB"/>
    <w:rsid w:val="0018323E"/>
    <w:rsid w:val="00190C83"/>
    <w:rsid w:val="002275F3"/>
    <w:rsid w:val="00246C93"/>
    <w:rsid w:val="00256BAF"/>
    <w:rsid w:val="002A2A06"/>
    <w:rsid w:val="003103C2"/>
    <w:rsid w:val="0032521C"/>
    <w:rsid w:val="003516AD"/>
    <w:rsid w:val="00363B8D"/>
    <w:rsid w:val="003760FB"/>
    <w:rsid w:val="003B79FF"/>
    <w:rsid w:val="00400A0B"/>
    <w:rsid w:val="004033C1"/>
    <w:rsid w:val="00443C1D"/>
    <w:rsid w:val="00461576"/>
    <w:rsid w:val="004C1685"/>
    <w:rsid w:val="005078EE"/>
    <w:rsid w:val="00550BF1"/>
    <w:rsid w:val="0059028D"/>
    <w:rsid w:val="005979B8"/>
    <w:rsid w:val="005A4A32"/>
    <w:rsid w:val="00640172"/>
    <w:rsid w:val="006E5FE2"/>
    <w:rsid w:val="006F3BA6"/>
    <w:rsid w:val="00726794"/>
    <w:rsid w:val="0077253C"/>
    <w:rsid w:val="008412D5"/>
    <w:rsid w:val="0087326D"/>
    <w:rsid w:val="008A3EAE"/>
    <w:rsid w:val="008E2C91"/>
    <w:rsid w:val="0091055C"/>
    <w:rsid w:val="00930A31"/>
    <w:rsid w:val="00947707"/>
    <w:rsid w:val="009827E5"/>
    <w:rsid w:val="00A215D2"/>
    <w:rsid w:val="00A86593"/>
    <w:rsid w:val="00AB79CE"/>
    <w:rsid w:val="00AE4BBD"/>
    <w:rsid w:val="00B51910"/>
    <w:rsid w:val="00B730D1"/>
    <w:rsid w:val="00C22710"/>
    <w:rsid w:val="00C43BCE"/>
    <w:rsid w:val="00C81A86"/>
    <w:rsid w:val="00C94328"/>
    <w:rsid w:val="00D95D84"/>
    <w:rsid w:val="00DC4F19"/>
    <w:rsid w:val="00E324A8"/>
    <w:rsid w:val="00E46D66"/>
    <w:rsid w:val="00E66E3A"/>
    <w:rsid w:val="00E80BC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okopidis, Konstantinos</cp:lastModifiedBy>
  <cp:revision>4</cp:revision>
  <cp:lastPrinted>2020-11-24T03:02:00Z</cp:lastPrinted>
  <dcterms:created xsi:type="dcterms:W3CDTF">2024-09-24T18:29:00Z</dcterms:created>
  <dcterms:modified xsi:type="dcterms:W3CDTF">2024-12-06T13:47:00Z</dcterms:modified>
</cp:coreProperties>
</file>